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097" w:rsidRPr="00076911" w:rsidRDefault="00C32A90" w:rsidP="00971097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</w:pPr>
      <w:bookmarkStart w:id="0" w:name="_Toc468964195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A21F39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4 Fig</w:t>
      </w:r>
      <w:bookmarkStart w:id="1" w:name="_GoBack"/>
      <w:bookmarkEnd w:id="1"/>
      <w:r w:rsidR="00FD73BA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. </w:t>
      </w:r>
      <w:r w:rsidR="00971097" w:rsidRPr="00076911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Forest plot of </w:t>
      </w:r>
      <w:r w:rsidR="00971097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>subgroup analysis</w:t>
      </w:r>
      <w:r w:rsidR="00AC17F5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 – PTSD symptoms</w:t>
      </w:r>
      <w:bookmarkEnd w:id="0"/>
    </w:p>
    <w:p w:rsidR="00684068" w:rsidRPr="009C3AE0" w:rsidRDefault="00684068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2 PTSD symptoms subgroup analyses, outcome: 2.1 PTSD symptoms by interventions.</w:t>
      </w:r>
    </w:p>
    <w:p w:rsidR="00971097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39DC6F8A" wp14:editId="58AFC4DE">
            <wp:extent cx="6022975" cy="4823992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21784" cy="482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lastRenderedPageBreak/>
        <w:t>Forest plot of comparison: 2 PTSD symptoms subgroup analyses, outcome: 2.2 PTSD symptoms by study design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6A205A47" wp14:editId="763449A1">
            <wp:extent cx="6002448" cy="3130496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7362" cy="313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2 PTSD symptoms subgroup analyses, outcome: 2.3 PTSD symptoms by study quality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4EF99EA6" wp14:editId="59481534">
            <wp:extent cx="5919492" cy="3087231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4338" cy="3089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D97765" w:rsidRDefault="00D97765" w:rsidP="00D97765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it-IT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it-IT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lastRenderedPageBreak/>
        <w:t>Forest plot of comparison: 2 PTSD symptoms subgroup analyses, outcome: 2.4 PTSD symptoms by rating scale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3D624FFF" wp14:editId="7FA3B6E2">
            <wp:extent cx="6006975" cy="3132857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11893" cy="313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2 PTSD symptoms subgroup analyses, outcome: 2.5 PTSD symptoms by number of sessions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46AC06B8" wp14:editId="508A9C08">
            <wp:extent cx="5961707" cy="3664473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66588" cy="3667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lastRenderedPageBreak/>
        <w:t>Forest plot of comparison: 2 PTSD symptoms subgroup analyses, outcome: 2.6 PTSD symptoms by length of follow-up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7090BAEA" wp14:editId="7B5FA54E">
            <wp:extent cx="5884753" cy="3069114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89571" cy="3071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2 PTSD symptoms subgroup analyses, outcome: 2.7 PTSD symptoms by country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1F559CBF" wp14:editId="326B0528">
            <wp:extent cx="5812325" cy="3572652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17083" cy="3575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684068" w:rsidRDefault="00684068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it-IT" w:eastAsia="it-IT"/>
        </w:rPr>
      </w:pPr>
    </w:p>
    <w:p w:rsidR="00D97765" w:rsidRPr="009C3AE0" w:rsidRDefault="00D97765" w:rsidP="00D97765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lastRenderedPageBreak/>
        <w:t>Forest plot of comparison: 2 PTSD symptoms subgroup analyses, outcome: 2.8 PTSD symptoms by ethnicity.</w:t>
      </w:r>
    </w:p>
    <w:p w:rsidR="00D97765" w:rsidRDefault="00D97765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D97765">
        <w:rPr>
          <w:noProof/>
          <w:u w:val="single"/>
          <w:lang w:val="it-IT" w:eastAsia="it-IT"/>
        </w:rPr>
        <w:drawing>
          <wp:inline distT="0" distB="0" distL="0" distR="0" wp14:anchorId="4EB1AB18" wp14:editId="10FD9036">
            <wp:extent cx="5875700" cy="3064392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80510" cy="3066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A23" w:rsidRDefault="00AD5A23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AD5A23" w:rsidRDefault="00AD5A23">
      <w:pPr>
        <w:spacing w:after="200" w:line="276" w:lineRule="auto"/>
        <w:rPr>
          <w:rFonts w:eastAsiaTheme="majorEastAsia"/>
          <w:b/>
          <w:bCs/>
          <w:noProof/>
          <w:u w:val="single"/>
          <w:lang w:eastAsia="it-IT"/>
        </w:rPr>
      </w:pPr>
    </w:p>
    <w:sectPr w:rsidR="00AD5A23" w:rsidSect="00CE4FC8">
      <w:footerReference w:type="defaul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119" w:rsidRDefault="008C5119" w:rsidP="00D31C14">
      <w:r>
        <w:separator/>
      </w:r>
    </w:p>
  </w:endnote>
  <w:endnote w:type="continuationSeparator" w:id="0">
    <w:p w:rsidR="008C5119" w:rsidRDefault="008C5119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F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119" w:rsidRDefault="008C5119" w:rsidP="00D31C14">
      <w:r>
        <w:separator/>
      </w:r>
    </w:p>
  </w:footnote>
  <w:footnote w:type="continuationSeparator" w:id="0">
    <w:p w:rsidR="008C5119" w:rsidRDefault="008C5119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27F9A"/>
    <w:rsid w:val="00846FAF"/>
    <w:rsid w:val="0086379F"/>
    <w:rsid w:val="0087701E"/>
    <w:rsid w:val="00885244"/>
    <w:rsid w:val="008857E7"/>
    <w:rsid w:val="008A0A1F"/>
    <w:rsid w:val="008C5119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21F39"/>
    <w:rsid w:val="00A40D8B"/>
    <w:rsid w:val="00A72CF2"/>
    <w:rsid w:val="00AC0796"/>
    <w:rsid w:val="00AC17F5"/>
    <w:rsid w:val="00AD5A23"/>
    <w:rsid w:val="00AE0CC2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A54CA1-9902-42A8-87B4-757C22A0B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4:00Z</dcterms:modified>
</cp:coreProperties>
</file>